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618" w:rsidRDefault="00F46D94" w:rsidP="00F46D94">
      <w:pPr>
        <w:jc w:val="center"/>
        <w:rPr>
          <w:lang w:val="en-US"/>
        </w:rPr>
      </w:pPr>
      <w:r w:rsidRPr="00F46D94">
        <w:rPr>
          <w:noProof/>
          <w:lang w:val="en-GB" w:eastAsia="en-GB"/>
        </w:rPr>
        <w:drawing>
          <wp:inline distT="0" distB="0" distL="0" distR="0">
            <wp:extent cx="4715124" cy="2997740"/>
            <wp:effectExtent l="19050" t="0" r="9276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055" cy="2998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1618" w:rsidRDefault="007F6D07">
      <w:pPr>
        <w:rPr>
          <w:rFonts w:ascii="Times New Roman" w:hAnsi="Times New Roman" w:cs="Times New Roman"/>
          <w:sz w:val="24"/>
          <w:szCs w:val="24"/>
          <w:lang w:val="en-US"/>
        </w:rPr>
      </w:pPr>
      <w:del w:id="0" w:author="Vincenzo" w:date="2015-10-31T16:35:00Z">
        <w:r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243E99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</w:del>
      <w:r w:rsidRPr="00F46D9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1" w:author="Vincenzo" w:date="2015-10-31T16:35:00Z">
        <w:r w:rsidR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t>ure A</w:t>
        </w:r>
      </w:ins>
      <w:r w:rsidR="00F46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 xml:space="preserve">Chemical Shift Index of the </w:t>
      </w:r>
      <w:proofErr w:type="spellStart"/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>RpfCc</w:t>
      </w:r>
      <w:proofErr w:type="spellEnd"/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 xml:space="preserve"> protein based on </w:t>
      </w:r>
      <w:r w:rsidR="00F46D9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>C</w:t>
      </w:r>
      <w:del w:id="2" w:author="Luigi" w:date="2015-10-31T20:12:00Z">
        <w:r w:rsidR="00F46D94" w:rsidRPr="00F46D94" w:rsidDel="00D953F1">
          <w:rPr>
            <w:rFonts w:ascii="Symbol" w:hAnsi="Symbol" w:cs="Times New Roman"/>
            <w:sz w:val="24"/>
            <w:szCs w:val="24"/>
            <w:lang w:val="en-US"/>
          </w:rPr>
          <w:delText></w:delText>
        </w:r>
      </w:del>
      <w:ins w:id="3" w:author="Luigi" w:date="2015-10-31T20:12:00Z">
        <w:r w:rsidR="00D953F1">
          <w:rPr>
            <w:rFonts w:ascii="Calibri" w:hAnsi="Calibri" w:cs="Times New Roman"/>
            <w:sz w:val="24"/>
            <w:szCs w:val="24"/>
            <w:lang w:val="en-US"/>
          </w:rPr>
          <w:t>α</w:t>
        </w:r>
      </w:ins>
      <w:proofErr w:type="spellEnd"/>
      <w:r w:rsidR="00795418">
        <w:rPr>
          <w:rFonts w:ascii="Symbol" w:hAnsi="Symbol" w:cs="Times New Roman"/>
          <w:sz w:val="24"/>
          <w:szCs w:val="24"/>
          <w:lang w:val="en-US"/>
        </w:rPr>
        <w:t></w:t>
      </w:r>
      <w:r w:rsidR="00795418">
        <w:rPr>
          <w:rFonts w:ascii="Symbol" w:hAnsi="Symbol" w:cs="Times New Roman"/>
          <w:sz w:val="24"/>
          <w:szCs w:val="24"/>
          <w:lang w:val="en-US"/>
        </w:rPr>
        <w:t></w:t>
      </w:r>
      <w:proofErr w:type="spellStart"/>
      <w:r w:rsidR="00795418" w:rsidRPr="00F46D94">
        <w:rPr>
          <w:rFonts w:ascii="Times New Roman" w:hAnsi="Times New Roman" w:cs="Times New Roman"/>
          <w:sz w:val="24"/>
          <w:szCs w:val="24"/>
          <w:lang w:val="en-US"/>
        </w:rPr>
        <w:t>C</w:t>
      </w:r>
      <w:del w:id="4" w:author="Luigi" w:date="2015-10-31T20:12:00Z">
        <w:r w:rsidR="00795418" w:rsidDel="00D953F1">
          <w:rPr>
            <w:rFonts w:ascii="Symbol" w:hAnsi="Symbol" w:cs="Times New Roman"/>
            <w:sz w:val="24"/>
            <w:szCs w:val="24"/>
            <w:lang w:val="en-US"/>
          </w:rPr>
          <w:delText></w:delText>
        </w:r>
      </w:del>
      <w:ins w:id="5" w:author="Luigi" w:date="2015-10-31T20:12:00Z">
        <w:r w:rsidR="00D953F1">
          <w:rPr>
            <w:rFonts w:ascii="Calibri" w:hAnsi="Calibri" w:cs="Times New Roman"/>
            <w:sz w:val="24"/>
            <w:szCs w:val="24"/>
            <w:lang w:val="en-US"/>
          </w:rPr>
          <w:t>β</w:t>
        </w:r>
      </w:ins>
      <w:proofErr w:type="spellEnd"/>
      <w:r w:rsidR="00795418">
        <w:rPr>
          <w:rFonts w:ascii="Symbol" w:hAnsi="Symbol" w:cs="Times New Roman"/>
          <w:sz w:val="24"/>
          <w:szCs w:val="24"/>
          <w:lang w:val="en-US"/>
        </w:rPr>
        <w:t></w:t>
      </w:r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>H</w:t>
      </w:r>
      <w:del w:id="6" w:author="Luigi" w:date="2015-10-31T20:12:00Z">
        <w:r w:rsidR="00F46D94" w:rsidRPr="00F46D94" w:rsidDel="00D953F1">
          <w:rPr>
            <w:rFonts w:ascii="Symbol" w:hAnsi="Symbol" w:cs="Times New Roman"/>
            <w:sz w:val="24"/>
            <w:szCs w:val="24"/>
            <w:lang w:val="en-US"/>
          </w:rPr>
          <w:delText></w:delText>
        </w:r>
      </w:del>
      <w:ins w:id="7" w:author="Luigi" w:date="2015-10-31T20:12:00Z">
        <w:r w:rsidR="00D953F1">
          <w:rPr>
            <w:rFonts w:ascii="Calibri" w:hAnsi="Calibri" w:cs="Times New Roman"/>
            <w:sz w:val="24"/>
            <w:szCs w:val="24"/>
            <w:lang w:val="en-US"/>
          </w:rPr>
          <w:t>α</w:t>
        </w:r>
      </w:ins>
      <w:proofErr w:type="spellEnd"/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 xml:space="preserve"> chemical shifts.</w:t>
      </w:r>
    </w:p>
    <w:p w:rsidR="00F46D94" w:rsidRDefault="00F46D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6D94" w:rsidRDefault="00F46D94" w:rsidP="00F46D9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46D9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419076" cy="4540195"/>
            <wp:effectExtent l="19050" t="0" r="0" b="0"/>
            <wp:docPr id="6" name="Immagine 3" descr="G:\Tesi Dottorato\FigSpettri\NOE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G:\Tesi Dottorato\FigSpettri\NOEdiagra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5446" t="5772" r="7424" b="12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874" cy="4542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6D94" w:rsidRPr="00F46D94" w:rsidRDefault="007F6D07" w:rsidP="00F46D9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del w:id="8" w:author="Vincenzo" w:date="2015-10-31T16:36:00Z">
        <w:r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243E99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2</w:delText>
        </w:r>
      </w:del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9" w:author="Vincenzo" w:date="2015-10-31T16:35:00Z">
        <w:r w:rsidR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t>ure B</w:t>
        </w:r>
      </w:ins>
      <w:r w:rsidR="00F46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46D94" w:rsidRPr="00F46D94">
        <w:rPr>
          <w:rFonts w:ascii="Times New Roman" w:hAnsi="Times New Roman" w:cs="Times New Roman"/>
          <w:sz w:val="24"/>
          <w:szCs w:val="24"/>
          <w:lang w:val="en-US"/>
        </w:rPr>
        <w:t xml:space="preserve">NOE diagram of the </w:t>
      </w:r>
      <w:proofErr w:type="spellStart"/>
      <w:r w:rsidR="00F46D94" w:rsidRPr="00F46D94">
        <w:rPr>
          <w:rFonts w:ascii="Times New Roman" w:eastAsia="Times New Roman" w:hAnsi="Times New Roman" w:cs="Times New Roman"/>
          <w:sz w:val="24"/>
          <w:szCs w:val="24"/>
          <w:lang w:val="en-GB"/>
        </w:rPr>
        <w:t>RpfCc</w:t>
      </w:r>
      <w:proofErr w:type="spellEnd"/>
      <w:r w:rsidR="00F46D94" w:rsidRPr="00F46D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tein.</w:t>
      </w:r>
    </w:p>
    <w:p w:rsidR="00F46D94" w:rsidRDefault="00F46D9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28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43E99" w:rsidRPr="0065467B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46D94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OD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X</w:t>
            </w:r>
          </w:p>
        </w:tc>
      </w:tr>
      <w:tr w:rsidR="00243E99" w:rsidRPr="0065467B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3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3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8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1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8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</w:tr>
      <w:tr w:rsidR="00243E99" w:rsidRPr="00C81618" w:rsidTr="005B29C8">
        <w:trPr>
          <w:trHeight w:val="30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1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E99" w:rsidRPr="00C81618" w:rsidRDefault="00243E99" w:rsidP="005B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:rsidR="00243E99" w:rsidRDefault="00243E99" w:rsidP="00243E99">
      <w:pPr>
        <w:rPr>
          <w:lang w:val="en-US"/>
        </w:rPr>
      </w:pPr>
    </w:p>
    <w:p w:rsidR="00243E99" w:rsidRPr="00F46D94" w:rsidRDefault="00243E99" w:rsidP="00243E99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4"/>
          <w:szCs w:val="24"/>
          <w:lang w:val="en-GB"/>
        </w:rPr>
      </w:pPr>
      <w:del w:id="10" w:author="Vincenzo" w:date="2015-10-31T16:36:00Z">
        <w:r w:rsidRPr="00F46D94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3</w:delText>
        </w:r>
      </w:del>
      <w:r w:rsidR="007F6D07" w:rsidRPr="00F46D9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11" w:author="Vincenzo" w:date="2015-10-31T16:36:00Z">
        <w:r w:rsidR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t>ure C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NewRoman" w:hAnsi="TimesNewRoman" w:cs="TimesNewRoman"/>
          <w:sz w:val="24"/>
          <w:szCs w:val="24"/>
          <w:lang w:val="en-GB"/>
        </w:rPr>
        <w:t>The root mean square distributions for backbone heavy atoms of the residues 9–78 with respect to the mean coordinate position between each model</w:t>
      </w:r>
      <w:ins w:id="12" w:author="Luigi" w:date="2015-11-04T17:57:00Z">
        <w:r w:rsidR="004163E9">
          <w:rPr>
            <w:rFonts w:ascii="TimesNewRoman" w:hAnsi="TimesNewRoman" w:cs="TimesNewRoman"/>
            <w:sz w:val="24"/>
            <w:szCs w:val="24"/>
            <w:lang w:val="en-GB"/>
          </w:rPr>
          <w:t xml:space="preserve"> (A-X)</w:t>
        </w:r>
      </w:ins>
      <w:r>
        <w:rPr>
          <w:rFonts w:ascii="TimesNewRoman" w:hAnsi="TimesNewRoman" w:cs="TimesNewRoman"/>
          <w:sz w:val="24"/>
          <w:szCs w:val="24"/>
          <w:lang w:val="en-GB"/>
        </w:rPr>
        <w:t xml:space="preserve"> reported in the X-ray structure. </w:t>
      </w:r>
    </w:p>
    <w:p w:rsidR="00243E99" w:rsidRPr="00243E99" w:rsidRDefault="00243E9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33755" w:rsidRDefault="0065467B" w:rsidP="00633755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845581" cy="3919404"/>
            <wp:effectExtent l="19050" t="0" r="2769" b="0"/>
            <wp:docPr id="1" name="Immagine 0" descr="Relaxation_data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axation_data_SI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5581" cy="3919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7F77" w:rsidRDefault="0063375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del w:id="13" w:author="Vincenzo" w:date="2015-10-31T16:36:00Z">
        <w:r w:rsidDel="005E7720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delText xml:space="preserve">S4 </w:delText>
        </w:r>
      </w:del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ins w:id="14" w:author="Vincenzo" w:date="2015-10-31T16:36:00Z">
        <w:r w:rsidR="005E7720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t>ure D</w:t>
        </w:r>
      </w:ins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del w:id="15" w:author="Luigi" w:date="2015-10-31T20:12:00Z">
        <w:r w:rsidRPr="002532EE" w:rsidDel="00D953F1">
          <w:rPr>
            <w:rFonts w:ascii="Symbol" w:eastAsia="Calibri" w:hAnsi="Symbol" w:cs="Times New Roman"/>
            <w:sz w:val="24"/>
            <w:szCs w:val="24"/>
            <w:lang w:val="en-US"/>
          </w:rPr>
          <w:delText></w:delText>
        </w:r>
      </w:del>
      <w:proofErr w:type="spellStart"/>
      <w:ins w:id="16" w:author="Luigi" w:date="2015-10-31T20:12:00Z">
        <w:r w:rsidR="00D953F1">
          <w:rPr>
            <w:rFonts w:ascii="Times New Roman" w:eastAsia="Calibri" w:hAnsi="Times New Roman" w:cs="Times New Roman"/>
            <w:sz w:val="24"/>
            <w:szCs w:val="24"/>
            <w:lang w:val="en-US"/>
          </w:rPr>
          <w:t>τ</w:t>
        </w:r>
      </w:ins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proofErr w:type="spellEnd"/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</w:t>
      </w:r>
      <w:r w:rsidRPr="002532E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ex</w:t>
      </w:r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fining the backbone dynamics of </w:t>
      </w:r>
      <w:proofErr w:type="spellStart"/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>RpfCc</w:t>
      </w:r>
      <w:proofErr w:type="spellEnd"/>
      <w:r w:rsidRPr="002532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plotted as a function of the residue numbers</w:t>
      </w:r>
      <w:ins w:id="17" w:author="Vincenzo" w:date="2015-10-31T16:36:00Z">
        <w:r w:rsidR="005E7720">
          <w:rPr>
            <w:rFonts w:ascii="Times New Roman" w:eastAsia="Calibri" w:hAnsi="Times New Roman" w:cs="Times New Roman"/>
            <w:sz w:val="24"/>
            <w:szCs w:val="24"/>
            <w:lang w:val="en-US"/>
          </w:rPr>
          <w:t>.</w:t>
        </w:r>
      </w:ins>
    </w:p>
    <w:p w:rsidR="00243E99" w:rsidRDefault="00243E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3755" w:rsidRDefault="006337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5467B" w:rsidRDefault="006546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5467B" w:rsidRDefault="006546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3755" w:rsidRDefault="006337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3E99" w:rsidRDefault="00633755" w:rsidP="00243E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3DF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120130" cy="683895"/>
            <wp:effectExtent l="0" t="0" r="0" b="0"/>
            <wp:docPr id="5" name="Picture 2" descr="C:\Users\Vincenzo\Desktop\Paper_RpfC\Immagin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Vincenzo\Desktop\Paper_RpfC\Immagin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3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43E99" w:rsidRDefault="00243E99" w:rsidP="00243E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8161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906655" cy="1502185"/>
            <wp:effectExtent l="19050" t="0" r="0" b="0"/>
            <wp:docPr id="4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655" cy="150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243E99" w:rsidRPr="000B4DD9" w:rsidRDefault="00243E99" w:rsidP="00243E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del w:id="18" w:author="Vincenzo" w:date="2015-10-31T16:36:00Z">
        <w:r w:rsidRPr="00C81618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633755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5</w:delText>
        </w:r>
      </w:del>
      <w:r w:rsidR="007F6D07" w:rsidRPr="00C8161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19" w:author="Vincenzo" w:date="2015-10-31T16:36:00Z">
        <w:r w:rsidR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t>ure E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. (Upper) </w:t>
      </w:r>
      <w:r w:rsidRPr="00C81618">
        <w:rPr>
          <w:rFonts w:ascii="Times New Roman" w:hAnsi="Times New Roman" w:cs="Times New Roman"/>
          <w:sz w:val="24"/>
          <w:szCs w:val="24"/>
          <w:lang w:val="en-GB"/>
        </w:rPr>
        <w:t>Multiple alignment of</w:t>
      </w:r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the RPF domai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RpfA</w:t>
      </w:r>
      <w:proofErr w:type="spellEnd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RpfB</w:t>
      </w:r>
      <w:proofErr w:type="spellEnd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RpfC</w:t>
      </w:r>
      <w:proofErr w:type="spellEnd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RpfD</w:t>
      </w:r>
      <w:proofErr w:type="spellEnd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042BE">
        <w:rPr>
          <w:rFonts w:ascii="Times New Roman" w:eastAsia="Times New Roman" w:hAnsi="Times New Roman" w:cs="Times New Roman"/>
          <w:sz w:val="24"/>
          <w:szCs w:val="24"/>
          <w:lang w:val="en-US"/>
        </w:rPr>
        <w:t>Rpf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(Lower) </w:t>
      </w:r>
      <w:r w:rsidRPr="00C81618">
        <w:rPr>
          <w:rFonts w:ascii="Times New Roman" w:hAnsi="Times New Roman" w:cs="Times New Roman"/>
          <w:sz w:val="24"/>
          <w:szCs w:val="24"/>
          <w:lang w:val="en-GB"/>
        </w:rPr>
        <w:t xml:space="preserve">Identity–similarity matrix of </w:t>
      </w:r>
      <w:proofErr w:type="spellStart"/>
      <w:r w:rsidRPr="00C81618">
        <w:rPr>
          <w:rFonts w:ascii="Times New Roman" w:hAnsi="Times New Roman" w:cs="Times New Roman"/>
          <w:sz w:val="24"/>
          <w:szCs w:val="24"/>
          <w:lang w:val="en-GB"/>
        </w:rPr>
        <w:t>Rpf</w:t>
      </w:r>
      <w:proofErr w:type="spellEnd"/>
      <w:r w:rsidRPr="00C81618">
        <w:rPr>
          <w:rFonts w:ascii="Times New Roman" w:hAnsi="Times New Roman" w:cs="Times New Roman"/>
          <w:sz w:val="24"/>
          <w:szCs w:val="24"/>
          <w:lang w:val="en-GB"/>
        </w:rPr>
        <w:t xml:space="preserve"> sequences</w:t>
      </w:r>
      <w:ins w:id="20" w:author="Vincenzo" w:date="2015-10-31T16:36:00Z">
        <w:r w:rsidR="005E7720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</w:p>
    <w:p w:rsidR="00F46D94" w:rsidRDefault="00F46D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6D94" w:rsidRPr="00243E99" w:rsidRDefault="00F46D9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46D94" w:rsidRDefault="00F46D94">
      <w:pPr>
        <w:rPr>
          <w:lang w:val="en-US"/>
        </w:rPr>
      </w:pPr>
    </w:p>
    <w:p w:rsidR="009B7E6A" w:rsidRPr="00230F88" w:rsidRDefault="00230F88" w:rsidP="00230F88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en-GB" w:eastAsia="en-GB"/>
        </w:rPr>
        <w:drawing>
          <wp:inline distT="0" distB="0" distL="0" distR="0">
            <wp:extent cx="4962525" cy="339598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39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4BBA" w:rsidRPr="00E64BBA" w:rsidRDefault="00F46D94" w:rsidP="00E64BBA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del w:id="21" w:author="Vincenzo" w:date="2015-10-31T16:36:00Z">
        <w:r w:rsidDel="005E7720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delText>S</w:delText>
        </w:r>
        <w:r w:rsidR="00633755" w:rsidDel="005E7720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delText>6</w:delText>
        </w:r>
      </w:del>
      <w:r w:rsidR="007F6D07" w:rsidRPr="001A4F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ins w:id="22" w:author="Vincenzo" w:date="2015-10-31T16:36:00Z">
        <w:r w:rsidR="005E7720">
          <w:rPr>
            <w:rFonts w:ascii="Times New Roman" w:eastAsia="Calibri" w:hAnsi="Times New Roman" w:cs="Times New Roman"/>
            <w:b/>
            <w:sz w:val="24"/>
            <w:szCs w:val="24"/>
            <w:lang w:val="en-US"/>
          </w:rPr>
          <w:t>ure F</w:t>
        </w:r>
      </w:ins>
      <w:r w:rsidR="009B7E6A" w:rsidRPr="001A4FA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9B7E6A" w:rsidRPr="001A4F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D spectrum of </w:t>
      </w:r>
      <w:proofErr w:type="spellStart"/>
      <w:r w:rsidR="009B7E6A" w:rsidRPr="001A4FA2">
        <w:rPr>
          <w:rFonts w:ascii="Times New Roman" w:eastAsia="Calibri" w:hAnsi="Times New Roman" w:cs="Times New Roman"/>
          <w:sz w:val="24"/>
          <w:szCs w:val="24"/>
          <w:lang w:val="en-US"/>
        </w:rPr>
        <w:t>RpfC</w:t>
      </w:r>
      <w:proofErr w:type="spellEnd"/>
      <w:r w:rsidR="009B7E6A" w:rsidRPr="001A4F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talytic domain</w:t>
      </w:r>
      <w:r w:rsidR="007954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pH 7.0</w:t>
      </w:r>
      <w:r w:rsidR="001A4FA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E64BBA" w:rsidRDefault="00E64BBA" w:rsidP="00E64BBA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230F88" w:rsidRDefault="00230F88" w:rsidP="00230F88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30F88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202000" cy="347040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0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0F88" w:rsidRPr="00795418" w:rsidRDefault="00795418" w:rsidP="0079541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3" w:name="_GoBack"/>
      <w:bookmarkEnd w:id="23"/>
      <w:del w:id="24" w:author="Vincenzo" w:date="2015-10-31T16:37:00Z">
        <w:r w:rsidRPr="00795418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  <w:r w:rsidR="00633755" w:rsidDel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delText>7</w:delText>
        </w:r>
      </w:del>
      <w:r w:rsidR="007F6D07" w:rsidRPr="0079541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ins w:id="25" w:author="Vincenzo" w:date="2015-10-31T16:37:00Z">
        <w:r w:rsidR="005E7720">
          <w:rPr>
            <w:rFonts w:ascii="Times New Roman" w:hAnsi="Times New Roman" w:cs="Times New Roman"/>
            <w:b/>
            <w:sz w:val="24"/>
            <w:szCs w:val="24"/>
            <w:lang w:val="en-US"/>
          </w:rPr>
          <w:t>ure G</w:t>
        </w:r>
      </w:ins>
      <w:r w:rsidRPr="00795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95418">
        <w:rPr>
          <w:rFonts w:ascii="Times New Roman" w:hAnsi="Times New Roman" w:cs="Times New Roman"/>
          <w:sz w:val="24"/>
          <w:szCs w:val="24"/>
          <w:lang w:val="en-US"/>
        </w:rPr>
        <w:t xml:space="preserve">CD spectra of </w:t>
      </w:r>
      <w:proofErr w:type="spellStart"/>
      <w:r w:rsidRPr="00795418">
        <w:rPr>
          <w:rFonts w:ascii="Times New Roman" w:hAnsi="Times New Roman" w:cs="Times New Roman"/>
          <w:sz w:val="24"/>
          <w:szCs w:val="24"/>
          <w:lang w:val="en-US"/>
        </w:rPr>
        <w:t>RpfC</w:t>
      </w:r>
      <w:proofErr w:type="spellEnd"/>
      <w:r w:rsidRPr="00795418">
        <w:rPr>
          <w:rFonts w:ascii="Times New Roman" w:hAnsi="Times New Roman" w:cs="Times New Roman"/>
          <w:sz w:val="24"/>
          <w:szCs w:val="24"/>
          <w:lang w:val="en-US"/>
        </w:rPr>
        <w:t xml:space="preserve"> catalytic domain at pH 7.0 (blue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0 (green) and 2.0 (red) with </w:t>
      </w:r>
      <w:r w:rsidRPr="00795418">
        <w:rPr>
          <w:rFonts w:ascii="Times New Roman" w:hAnsi="Times New Roman" w:cs="Times New Roman"/>
          <w:sz w:val="24"/>
          <w:szCs w:val="24"/>
          <w:lang w:val="en-US"/>
        </w:rPr>
        <w:t>2mM TCEP.</w:t>
      </w:r>
    </w:p>
    <w:sectPr w:rsidR="00230F88" w:rsidRPr="00795418" w:rsidSect="001150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characterSpacingControl w:val="doNotCompress"/>
  <w:compat/>
  <w:rsids>
    <w:rsidRoot w:val="00DD15C5"/>
    <w:rsid w:val="00087F18"/>
    <w:rsid w:val="000A403E"/>
    <w:rsid w:val="000B4DD9"/>
    <w:rsid w:val="00112E2F"/>
    <w:rsid w:val="001150D2"/>
    <w:rsid w:val="001A4FA2"/>
    <w:rsid w:val="00230F88"/>
    <w:rsid w:val="00243E99"/>
    <w:rsid w:val="002532EE"/>
    <w:rsid w:val="00290083"/>
    <w:rsid w:val="003E0255"/>
    <w:rsid w:val="003E2F95"/>
    <w:rsid w:val="00414109"/>
    <w:rsid w:val="004163E9"/>
    <w:rsid w:val="004E09E1"/>
    <w:rsid w:val="004E4B09"/>
    <w:rsid w:val="0051344F"/>
    <w:rsid w:val="005E7720"/>
    <w:rsid w:val="00633755"/>
    <w:rsid w:val="0065467B"/>
    <w:rsid w:val="006600E6"/>
    <w:rsid w:val="006923EA"/>
    <w:rsid w:val="00795418"/>
    <w:rsid w:val="007C424B"/>
    <w:rsid w:val="007F3509"/>
    <w:rsid w:val="007F5B60"/>
    <w:rsid w:val="007F6D07"/>
    <w:rsid w:val="00907502"/>
    <w:rsid w:val="009B7E6A"/>
    <w:rsid w:val="00AA2BDE"/>
    <w:rsid w:val="00BF1773"/>
    <w:rsid w:val="00C81618"/>
    <w:rsid w:val="00CE7F77"/>
    <w:rsid w:val="00D12401"/>
    <w:rsid w:val="00D953F1"/>
    <w:rsid w:val="00DC225F"/>
    <w:rsid w:val="00DD15C5"/>
    <w:rsid w:val="00E5322C"/>
    <w:rsid w:val="00E64BBA"/>
    <w:rsid w:val="00F46D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50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1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15C5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112E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0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rnia</dc:creator>
  <cp:lastModifiedBy>Luigi</cp:lastModifiedBy>
  <cp:revision>4</cp:revision>
  <dcterms:created xsi:type="dcterms:W3CDTF">2015-10-31T15:39:00Z</dcterms:created>
  <dcterms:modified xsi:type="dcterms:W3CDTF">2015-11-04T17:01:00Z</dcterms:modified>
</cp:coreProperties>
</file>